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2D200C" w14:textId="77FD5ECD" w:rsidR="007A2B67" w:rsidRPr="001F7D32" w:rsidRDefault="007A2B67" w:rsidP="007A2B67">
      <w:pPr>
        <w:rPr>
          <w:rFonts w:ascii="Times New Roman" w:hAnsi="Times New Roman" w:cs="Times New Roman"/>
        </w:rPr>
      </w:pPr>
      <w:r w:rsidRPr="001F7D32">
        <w:rPr>
          <w:rFonts w:ascii="Times New Roman" w:hAnsi="Times New Roman" w:cs="Times New Roman"/>
          <w:b/>
          <w:bCs/>
        </w:rPr>
        <w:t>S4 Table</w:t>
      </w:r>
      <w:r w:rsidRPr="00484EAB">
        <w:rPr>
          <w:rFonts w:ascii="Times New Roman" w:hAnsi="Times New Roman" w:cs="Times New Roman"/>
          <w:b/>
          <w:bCs/>
        </w:rPr>
        <w:t>. Infection parameters in children and adults in purposively selected villages pre-MDA</w:t>
      </w:r>
      <w:r w:rsidR="00625F78">
        <w:rPr>
          <w:rFonts w:ascii="Times New Roman" w:hAnsi="Times New Roman" w:cs="Times New Roman"/>
          <w:b/>
          <w:bCs/>
        </w:rPr>
        <w:t>.</w:t>
      </w:r>
    </w:p>
    <w:tbl>
      <w:tblPr>
        <w:tblW w:w="1414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867"/>
        <w:gridCol w:w="675"/>
        <w:gridCol w:w="816"/>
        <w:gridCol w:w="1260"/>
        <w:gridCol w:w="630"/>
        <w:gridCol w:w="1170"/>
        <w:gridCol w:w="630"/>
        <w:gridCol w:w="720"/>
        <w:gridCol w:w="990"/>
        <w:gridCol w:w="720"/>
        <w:gridCol w:w="1080"/>
        <w:gridCol w:w="540"/>
        <w:gridCol w:w="720"/>
        <w:gridCol w:w="1170"/>
        <w:gridCol w:w="720"/>
        <w:gridCol w:w="1440"/>
      </w:tblGrid>
      <w:tr w:rsidR="007A2B67" w:rsidRPr="00A67292" w14:paraId="03B95D16" w14:textId="77777777" w:rsidTr="00BA378F">
        <w:trPr>
          <w:trHeight w:val="272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36B10" w14:textId="77777777" w:rsidR="007A2B67" w:rsidRPr="00A67292" w:rsidRDefault="007A2B67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9F24A5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FA and MF % in purposive selected villages</w:t>
            </w:r>
          </w:p>
        </w:tc>
        <w:tc>
          <w:tcPr>
            <w:tcW w:w="41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DB3FE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-9 years</w:t>
            </w:r>
          </w:p>
        </w:tc>
        <w:tc>
          <w:tcPr>
            <w:tcW w:w="4590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AFF003F" w14:textId="77777777" w:rsidR="007A2B67" w:rsidRPr="00A67292" w:rsidRDefault="007A2B67" w:rsidP="00BA3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10 years</w:t>
            </w:r>
          </w:p>
        </w:tc>
      </w:tr>
      <w:tr w:rsidR="007A2B67" w:rsidRPr="00A67292" w14:paraId="0D2E9EE1" w14:textId="77777777" w:rsidTr="00BA378F">
        <w:trPr>
          <w:trHeight w:val="463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D38E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A4E21F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n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3C310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FA+ (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F03C5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FA % </w:t>
            </w:r>
          </w:p>
          <w:p w14:paraId="0DA076EF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F648C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+ </w:t>
            </w: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C131C3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f % </w:t>
            </w:r>
          </w:p>
          <w:p w14:paraId="059EFD0E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B530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F59C7A2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  <w:p w14:paraId="224C597C" w14:textId="77777777" w:rsidR="007A2B67" w:rsidRPr="00A67292" w:rsidRDefault="007A2B67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611B666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446A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F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</w:t>
            </w: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  <w:p w14:paraId="23407CC9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0288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FA %</w:t>
            </w:r>
          </w:p>
          <w:p w14:paraId="276E219B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  <w:p w14:paraId="470BF713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1125D7C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1FC3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</w:t>
            </w: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  <w:p w14:paraId="15643AC8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D450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F % (95% CI)</w:t>
            </w:r>
          </w:p>
          <w:p w14:paraId="62F0C9BE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A785F35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93E49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  <w:p w14:paraId="3D073BAE" w14:textId="77777777" w:rsidR="007A2B67" w:rsidRPr="00A67292" w:rsidRDefault="007A2B67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94EC9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F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  <w:p w14:paraId="03A0674A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7356F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FA %</w:t>
            </w:r>
          </w:p>
          <w:p w14:paraId="18B9BBF8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  <w:p w14:paraId="286CC800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17699" w14:textId="77777777" w:rsidR="007A2B67" w:rsidRPr="00A67292" w:rsidRDefault="007A2B67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</w:t>
            </w: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A6FBA2E" w14:textId="77777777" w:rsidR="007A2B67" w:rsidRPr="00A67292" w:rsidRDefault="007A2B67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62E15" w14:textId="77777777" w:rsidR="007A2B67" w:rsidRPr="00A67292" w:rsidRDefault="007A2B67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F %</w:t>
            </w:r>
          </w:p>
          <w:p w14:paraId="5E62BE62" w14:textId="77777777" w:rsidR="007A2B67" w:rsidRPr="00A67292" w:rsidRDefault="007A2B67" w:rsidP="00BA3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7A2B67" w:rsidRPr="00A67292" w14:paraId="2A1037FB" w14:textId="77777777" w:rsidTr="00BA378F">
        <w:trPr>
          <w:trHeight w:val="272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1D915" w14:textId="77777777" w:rsidR="007A2B67" w:rsidRPr="00A67292" w:rsidRDefault="007A2B67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kopo</w:t>
            </w:r>
          </w:p>
          <w:p w14:paraId="0641CF14" w14:textId="77777777" w:rsidR="007A2B67" w:rsidRPr="00A67292" w:rsidRDefault="007A2B67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B1DA94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  <w:p w14:paraId="331B2EF7" w14:textId="77777777" w:rsidR="007A2B67" w:rsidRPr="00A67292" w:rsidRDefault="007A2B67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59359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27A19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.7 </w:t>
            </w:r>
          </w:p>
          <w:p w14:paraId="0522F6D7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.7-29.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43CD8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F00CA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5 </w:t>
            </w:r>
          </w:p>
          <w:p w14:paraId="744E0272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1-14.8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0D10A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  <w:p w14:paraId="53204FC3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0D1AC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  <w:p w14:paraId="49986131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566FF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7 </w:t>
            </w:r>
          </w:p>
          <w:p w14:paraId="16DD2872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1-22.8)</w:t>
            </w:r>
          </w:p>
          <w:p w14:paraId="3D654ECB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C901E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1581CEF4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D2A74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6 </w:t>
            </w:r>
          </w:p>
          <w:p w14:paraId="38826661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-8.1)</w:t>
            </w:r>
          </w:p>
          <w:p w14:paraId="7D9E6097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C7A64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  <w:p w14:paraId="6E2019C7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9E41F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  <w:p w14:paraId="25016AC8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A3540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5 </w:t>
            </w:r>
          </w:p>
          <w:p w14:paraId="7F89B3BC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5-41.5)</w:t>
            </w:r>
          </w:p>
          <w:p w14:paraId="60C12B2E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27586" w14:textId="77777777" w:rsidR="007A2B67" w:rsidRPr="00A67292" w:rsidRDefault="007A2B67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39284" w14:textId="77777777" w:rsidR="007A2B67" w:rsidRPr="00A67292" w:rsidRDefault="007A2B67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  <w:p w14:paraId="2E9876BF" w14:textId="77777777" w:rsidR="007A2B67" w:rsidRPr="00A67292" w:rsidRDefault="007A2B67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9-26.1)</w:t>
            </w:r>
          </w:p>
        </w:tc>
      </w:tr>
      <w:tr w:rsidR="007A2B67" w:rsidRPr="00A67292" w14:paraId="6E183704" w14:textId="77777777" w:rsidTr="00BA378F">
        <w:trPr>
          <w:trHeight w:val="272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73AC" w14:textId="77777777" w:rsidR="007A2B67" w:rsidRPr="00A67292" w:rsidRDefault="007A2B67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zelle</w:t>
            </w:r>
          </w:p>
          <w:p w14:paraId="02A25F03" w14:textId="77777777" w:rsidR="007A2B67" w:rsidRPr="00A67292" w:rsidRDefault="007A2B67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239B2E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50A2F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468B7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8 </w:t>
            </w:r>
          </w:p>
          <w:p w14:paraId="1E1224CD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7-8.5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A8AAA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66C75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  <w:p w14:paraId="0ABB9009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-1.3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6057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  <w:p w14:paraId="5C29D6D9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3C97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25354D11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4159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 </w:t>
            </w:r>
          </w:p>
          <w:p w14:paraId="3809A157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-5.5)</w:t>
            </w:r>
          </w:p>
          <w:p w14:paraId="647F4E4F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EC2663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56D8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07D55CC3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697A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045F2F7C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D6A6F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  <w:p w14:paraId="61D8FB9D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9A753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  <w:p w14:paraId="2AD50D92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65B87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2 </w:t>
            </w:r>
          </w:p>
          <w:p w14:paraId="39A21A71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6-14.0)</w:t>
            </w:r>
          </w:p>
          <w:p w14:paraId="1ADD3712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67519" w14:textId="77777777" w:rsidR="007A2B67" w:rsidRPr="00A67292" w:rsidRDefault="007A2B67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70578" w14:textId="77777777" w:rsidR="007A2B67" w:rsidRPr="00A67292" w:rsidRDefault="007A2B67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  <w:p w14:paraId="443987B6" w14:textId="77777777" w:rsidR="007A2B67" w:rsidRPr="00A67292" w:rsidRDefault="007A2B67" w:rsidP="00BA3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-2.7)</w:t>
            </w:r>
          </w:p>
        </w:tc>
      </w:tr>
      <w:tr w:rsidR="007A2B67" w:rsidRPr="00A67292" w14:paraId="24BDC6E1" w14:textId="77777777" w:rsidTr="00BA378F">
        <w:trPr>
          <w:trHeight w:val="272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95DB" w14:textId="77777777" w:rsidR="007A2B67" w:rsidRPr="00A67292" w:rsidRDefault="007A2B67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io</w:t>
            </w:r>
          </w:p>
          <w:p w14:paraId="4E98C0B5" w14:textId="77777777" w:rsidR="007A2B67" w:rsidRPr="00A67292" w:rsidRDefault="007A2B67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25CAE7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5D005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A09F5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6 </w:t>
            </w:r>
          </w:p>
          <w:p w14:paraId="0B0CFA69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2-8.4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F521C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DA5FB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 </w:t>
            </w:r>
          </w:p>
          <w:p w14:paraId="2D4575A9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-1.7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A863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  <w:p w14:paraId="3FABCF8E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6283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503E12F5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12E6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  <w:p w14:paraId="1863EFDA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-1.7)</w:t>
            </w:r>
          </w:p>
          <w:p w14:paraId="4CF5400F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A74C53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F3ED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5FC5BAF7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76D6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56B5D92A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90FE7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  <w:p w14:paraId="08C3DD20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6BDAF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  <w:p w14:paraId="66A7D117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D5C7C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3 </w:t>
            </w:r>
          </w:p>
          <w:p w14:paraId="4EA1E7EC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9-14.2)</w:t>
            </w:r>
          </w:p>
          <w:p w14:paraId="344B31A3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BF914" w14:textId="77777777" w:rsidR="007A2B67" w:rsidRPr="00A67292" w:rsidRDefault="007A2B67" w:rsidP="00BA3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F5D51" w14:textId="77777777" w:rsidR="007A2B67" w:rsidRPr="00A67292" w:rsidRDefault="007A2B67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  <w:p w14:paraId="08BBB93B" w14:textId="77777777" w:rsidR="007A2B67" w:rsidRPr="00A67292" w:rsidRDefault="007A2B67" w:rsidP="00BA3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-2.9)</w:t>
            </w:r>
          </w:p>
        </w:tc>
      </w:tr>
      <w:tr w:rsidR="007A2B67" w:rsidRPr="00A67292" w14:paraId="6B02C8EF" w14:textId="77777777" w:rsidTr="00BA378F">
        <w:trPr>
          <w:trHeight w:val="272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734B" w14:textId="77777777" w:rsidR="007A2B67" w:rsidRPr="00A67292" w:rsidRDefault="007A2B67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aul*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EAB7A6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42603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2F83D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A0A03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EE45E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A45D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8928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A9A8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820C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F568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8519A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F4AF9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C1DFB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6F2C2" w14:textId="77777777" w:rsidR="007A2B67" w:rsidRPr="00A67292" w:rsidRDefault="007A2B67" w:rsidP="00BA37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BEEBE" w14:textId="77777777" w:rsidR="007A2B67" w:rsidRPr="00A67292" w:rsidRDefault="007A2B67" w:rsidP="00BA37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A2B67" w:rsidRPr="00A67292" w14:paraId="75EB65F8" w14:textId="77777777" w:rsidTr="00BA378F">
        <w:trPr>
          <w:trHeight w:val="272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77D3" w14:textId="77777777" w:rsidR="007A2B67" w:rsidRPr="00A67292" w:rsidRDefault="007A2B67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Total</w:t>
            </w:r>
          </w:p>
          <w:p w14:paraId="0578D55D" w14:textId="77777777" w:rsidR="007A2B67" w:rsidRPr="00A67292" w:rsidRDefault="007A2B67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79DFFFE" w14:textId="77777777" w:rsidR="007A2B67" w:rsidRPr="00A67292" w:rsidRDefault="007A2B67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727762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95AC8B6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91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2CD5A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41CCA5D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C355D" w14:textId="77777777" w:rsidR="007A2B67" w:rsidRPr="00A67292" w:rsidRDefault="007A2B67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.1 </w:t>
            </w:r>
          </w:p>
          <w:p w14:paraId="00E819FD" w14:textId="77777777" w:rsidR="007A2B67" w:rsidRPr="00A67292" w:rsidRDefault="007A2B67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7.8-10.6)</w:t>
            </w:r>
          </w:p>
          <w:p w14:paraId="6339B349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FD016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8FEB5C3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F9E2E" w14:textId="77777777" w:rsidR="007A2B67" w:rsidRPr="00A67292" w:rsidRDefault="007A2B67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.3 </w:t>
            </w:r>
          </w:p>
          <w:p w14:paraId="56B42838" w14:textId="77777777" w:rsidR="007A2B67" w:rsidRPr="00A67292" w:rsidRDefault="007A2B67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6-3.1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E08E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85</w:t>
            </w:r>
          </w:p>
          <w:p w14:paraId="09EE9D3A" w14:textId="77777777" w:rsidR="007A2B67" w:rsidRPr="00A67292" w:rsidRDefault="007A2B67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212744B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90419E5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25F4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  <w:p w14:paraId="6956F195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77EC95B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5FF74EF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DC9A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.7 </w:t>
            </w:r>
          </w:p>
          <w:p w14:paraId="715CC95F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.5-5.3)</w:t>
            </w:r>
          </w:p>
          <w:p w14:paraId="0FA64204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83F5AB5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187C7FE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2707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  <w:p w14:paraId="23B60386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8B1E634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BD9070B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2D00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6 </w:t>
            </w:r>
          </w:p>
          <w:p w14:paraId="4BFB4A84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0.2-1.5)</w:t>
            </w:r>
          </w:p>
          <w:p w14:paraId="02668AEA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2EBE822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F3531E1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740D4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6</w:t>
            </w:r>
          </w:p>
          <w:p w14:paraId="350EF8C8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A6ADC7C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953FF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5</w:t>
            </w:r>
          </w:p>
          <w:p w14:paraId="65381408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365722A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98761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3.8 </w:t>
            </w:r>
          </w:p>
          <w:p w14:paraId="152B7114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1.6-16.2)</w:t>
            </w:r>
          </w:p>
          <w:p w14:paraId="3E9DC1C4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51F4A34" w14:textId="77777777" w:rsidR="007A2B67" w:rsidRPr="00A67292" w:rsidRDefault="007A2B67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E8A1A" w14:textId="77777777" w:rsidR="007A2B67" w:rsidRPr="00A67292" w:rsidRDefault="007A2B67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  <w:p w14:paraId="17B4DFCA" w14:textId="77777777" w:rsidR="007A2B67" w:rsidRPr="00A67292" w:rsidRDefault="007A2B67" w:rsidP="00BA37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A01C8" w14:textId="77777777" w:rsidR="007A2B67" w:rsidRPr="00A67292" w:rsidRDefault="007A2B67" w:rsidP="00BA37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3.6 </w:t>
            </w:r>
          </w:p>
          <w:p w14:paraId="62230E60" w14:textId="77777777" w:rsidR="007A2B67" w:rsidRPr="00A67292" w:rsidRDefault="007A2B67" w:rsidP="00BA37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72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2.5-5.1)</w:t>
            </w:r>
          </w:p>
        </w:tc>
      </w:tr>
    </w:tbl>
    <w:p w14:paraId="62B3C6EA" w14:textId="77777777" w:rsidR="007A2B67" w:rsidRPr="00484EAB" w:rsidRDefault="007A2B67" w:rsidP="007A2B6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84EA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Villages in the Rabaul district were not purposively selected because they were categorized as a low-risk having &lt;2% CFA and mf prevalence in previously surveyed villages. </w:t>
      </w:r>
    </w:p>
    <w:p w14:paraId="25E2E789" w14:textId="77777777" w:rsidR="007A2B67" w:rsidRPr="00484EAB" w:rsidRDefault="007A2B67" w:rsidP="007A2B6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C5F7B14" w14:textId="3A4D6795" w:rsidR="00CE092B" w:rsidRPr="007A2B67" w:rsidRDefault="00CE092B">
      <w:pPr>
        <w:rPr>
          <w:rFonts w:ascii="Times New Roman" w:hAnsi="Times New Roman" w:cs="Times New Roman"/>
        </w:rPr>
      </w:pPr>
    </w:p>
    <w:sectPr w:rsidR="00CE092B" w:rsidRPr="007A2B67" w:rsidSect="007A2B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B67"/>
    <w:rsid w:val="002D51FE"/>
    <w:rsid w:val="00625F78"/>
    <w:rsid w:val="00770AAD"/>
    <w:rsid w:val="007A2B67"/>
    <w:rsid w:val="00CE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AFBF4"/>
  <w15:chartTrackingRefBased/>
  <w15:docId w15:val="{4339CD02-03E9-495B-A9E0-C8A62CAD1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B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B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B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B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B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B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B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B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B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B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B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B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B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B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B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B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B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B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B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B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2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B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2B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B6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2B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B6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2B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B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B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B6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finta Bun</dc:creator>
  <cp:keywords/>
  <dc:description/>
  <cp:lastModifiedBy>Krufinta Bun</cp:lastModifiedBy>
  <cp:revision>2</cp:revision>
  <dcterms:created xsi:type="dcterms:W3CDTF">2025-01-07T01:21:00Z</dcterms:created>
  <dcterms:modified xsi:type="dcterms:W3CDTF">2025-01-07T02:03:00Z</dcterms:modified>
</cp:coreProperties>
</file>